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7E270" w14:textId="775A24F4" w:rsidR="001026DC" w:rsidRDefault="007A1DEA">
      <w:r>
        <w:t xml:space="preserve">Supplementary </w:t>
      </w:r>
      <w:r w:rsidR="00133047">
        <w:t>Material 1:</w:t>
      </w:r>
    </w:p>
    <w:p w14:paraId="3F1083AE" w14:textId="77777777" w:rsidR="007A1DEA" w:rsidRDefault="007A1DEA"/>
    <w:p w14:paraId="31A431AC" w14:textId="2D7224A6" w:rsidR="007A1DEA" w:rsidRPr="000C752D" w:rsidRDefault="007A1DEA">
      <w:pPr>
        <w:rPr>
          <w:b/>
          <w:bCs/>
        </w:rPr>
      </w:pPr>
      <w:r w:rsidRPr="000C752D">
        <w:rPr>
          <w:b/>
          <w:bCs/>
        </w:rPr>
        <w:t>Methods</w:t>
      </w:r>
    </w:p>
    <w:p w14:paraId="5C0BE75C" w14:textId="77777777" w:rsidR="007A1DEA" w:rsidRDefault="007A1DEA"/>
    <w:p w14:paraId="4D203B6D" w14:textId="77777777" w:rsidR="007A1DEA" w:rsidRPr="00984465" w:rsidRDefault="007A1DEA" w:rsidP="007A1DEA">
      <w:pPr>
        <w:rPr>
          <w:i/>
          <w:iCs/>
        </w:rPr>
      </w:pPr>
      <w:bookmarkStart w:id="0" w:name="_Toc110067571"/>
      <w:r w:rsidRPr="00984465">
        <w:rPr>
          <w:i/>
          <w:iCs/>
        </w:rPr>
        <w:t>Body Composition</w:t>
      </w:r>
      <w:bookmarkEnd w:id="0"/>
    </w:p>
    <w:p w14:paraId="6894AC72" w14:textId="77777777" w:rsidR="007A1DEA" w:rsidRDefault="007A1DEA" w:rsidP="007A1DEA"/>
    <w:p w14:paraId="2AA8882D" w14:textId="77777777" w:rsidR="007A1DEA" w:rsidRDefault="007A1DEA" w:rsidP="007A1DEA">
      <w:pPr>
        <w:spacing w:line="360" w:lineRule="auto"/>
        <w:jc w:val="both"/>
        <w:rPr>
          <w:rFonts w:cstheme="minorHAnsi"/>
          <w:iCs/>
        </w:rPr>
      </w:pPr>
      <w:r>
        <w:rPr>
          <w:rFonts w:cstheme="minorHAnsi"/>
          <w:iCs/>
        </w:rPr>
        <w:t xml:space="preserve">Participants were provided with a tape measure and scales (if required), to measure their height (cm), weight (kg), waist and hip circumference (cm). The instruction booklet provided in the study pack contained details for the correct area to measure waist and hip circumferences. These values were then used to calculate waist-to-hip ratio. </w:t>
      </w:r>
    </w:p>
    <w:p w14:paraId="1E7CFC5E" w14:textId="77777777" w:rsidR="007A1DEA" w:rsidRPr="00984465" w:rsidRDefault="007A1DEA" w:rsidP="007A1DEA">
      <w:pPr>
        <w:rPr>
          <w:i/>
          <w:iCs/>
        </w:rPr>
      </w:pPr>
    </w:p>
    <w:p w14:paraId="3BEA69B5" w14:textId="77777777" w:rsidR="007A1DEA" w:rsidRPr="00984465" w:rsidRDefault="007A1DEA" w:rsidP="007A1DEA">
      <w:pPr>
        <w:rPr>
          <w:i/>
          <w:iCs/>
        </w:rPr>
      </w:pPr>
      <w:bookmarkStart w:id="1" w:name="_Toc110067572"/>
      <w:r w:rsidRPr="00984465">
        <w:rPr>
          <w:i/>
          <w:iCs/>
        </w:rPr>
        <w:t>Fitness test</w:t>
      </w:r>
      <w:bookmarkEnd w:id="1"/>
    </w:p>
    <w:p w14:paraId="2AE60A24" w14:textId="77777777" w:rsidR="007A1DEA" w:rsidRDefault="007A1DEA" w:rsidP="007A1DEA"/>
    <w:p w14:paraId="561FC232" w14:textId="77777777" w:rsidR="007A1DEA" w:rsidRDefault="007A1DEA" w:rsidP="007A1DEA">
      <w:pPr>
        <w:spacing w:line="360" w:lineRule="auto"/>
        <w:jc w:val="both"/>
        <w:rPr>
          <w:rFonts w:cstheme="minorHAnsi"/>
          <w:color w:val="000000"/>
          <w:shd w:val="clear" w:color="auto" w:fill="FFFFFF"/>
        </w:rPr>
      </w:pPr>
      <w:r>
        <w:rPr>
          <w:rFonts w:cstheme="minorHAnsi"/>
          <w:iCs/>
        </w:rPr>
        <w:t xml:space="preserve">Participants were asked to carry out the Harvard step test as a measure of fitness </w:t>
      </w:r>
      <w:r>
        <w:rPr>
          <w:rFonts w:cstheme="minorHAnsi"/>
          <w:iCs/>
        </w:rPr>
        <w:fldChar w:fldCharType="begin"/>
      </w:r>
      <w:r>
        <w:rPr>
          <w:rFonts w:cstheme="minorHAnsi"/>
          <w:iCs/>
        </w:rPr>
        <w:instrText xml:space="preserve"> ADDIN EN.CITE &lt;EndNote&gt;&lt;Cite&gt;&lt;Author&gt;Brouha&lt;/Author&gt;&lt;Year&gt;1943&lt;/Year&gt;&lt;RecNum&gt;1795&lt;/RecNum&gt;&lt;DisplayText&gt;(20)&lt;/DisplayText&gt;&lt;record&gt;&lt;rec-number&gt;1795&lt;/rec-number&gt;&lt;foreign-keys&gt;&lt;key app="EN" db-id="wwtv52zaverr24evvrgvwdr45vt9xsdw2xew" timestamp="1690899186" guid="a1495034-3312-459b-b4a7-6cd7c60d43cf"&gt;1795&lt;/key&gt;&lt;/foreign-keys&gt;&lt;ref-type name="Journal Article"&gt;17&lt;/ref-type&gt;&lt;contributors&gt;&lt;authors&gt;&lt;author&gt;Brouha, Lucien&lt;/author&gt;&lt;/authors&gt;&lt;/contributors&gt;&lt;titles&gt;&lt;title&gt;The step test: A simple method of measuring physical fitness for muscular work in young men&lt;/title&gt;&lt;secondary-title&gt;Research Quarterly. American Association for Health, Physical Education and Recreation&lt;/secondary-title&gt;&lt;/titles&gt;&lt;periodical&gt;&lt;full-title&gt;Research Quarterly. American Association for Health, Physical Education and Recreation&lt;/full-title&gt;&lt;/periodical&gt;&lt;pages&gt;31-37&lt;/pages&gt;&lt;volume&gt;14&lt;/volume&gt;&lt;number&gt;1&lt;/number&gt;&lt;dates&gt;&lt;year&gt;1943&lt;/year&gt;&lt;/dates&gt;&lt;isbn&gt;1067-1188&lt;/isbn&gt;&lt;urls&gt;&lt;/urls&gt;&lt;/record&gt;&lt;/Cite&gt;&lt;/EndNote&gt;</w:instrText>
      </w:r>
      <w:r>
        <w:rPr>
          <w:rFonts w:cstheme="minorHAnsi"/>
          <w:iCs/>
        </w:rPr>
        <w:fldChar w:fldCharType="separate"/>
      </w:r>
      <w:r>
        <w:rPr>
          <w:rFonts w:cstheme="minorHAnsi"/>
          <w:iCs/>
          <w:noProof/>
        </w:rPr>
        <w:t>(20)</w:t>
      </w:r>
      <w:r>
        <w:rPr>
          <w:rFonts w:cstheme="minorHAnsi"/>
          <w:iCs/>
        </w:rPr>
        <w:fldChar w:fldCharType="end"/>
      </w:r>
      <w:r>
        <w:rPr>
          <w:rFonts w:cstheme="minorHAnsi"/>
          <w:iCs/>
        </w:rPr>
        <w:t xml:space="preserve">. Briefly, </w:t>
      </w:r>
      <w:r>
        <w:rPr>
          <w:rFonts w:cstheme="minorHAnsi"/>
          <w:color w:val="000000"/>
          <w:shd w:val="clear" w:color="auto" w:fill="FFFFFF"/>
        </w:rPr>
        <w:t>participants were required to step onto, and back down from a step ~30cm high at a rate of 30 completed steps per minute (one second up, one second down) for 5 minutes.</w:t>
      </w:r>
      <w:r>
        <w:rPr>
          <w:rFonts w:cstheme="minorHAnsi"/>
          <w:color w:val="000000"/>
          <w:sz w:val="21"/>
          <w:szCs w:val="21"/>
          <w:shd w:val="clear" w:color="auto" w:fill="FFFFFF"/>
        </w:rPr>
        <w:t xml:space="preserve"> </w:t>
      </w:r>
      <w:r>
        <w:rPr>
          <w:rFonts w:cstheme="minorHAnsi"/>
          <w:color w:val="000000"/>
          <w:shd w:val="clear" w:color="auto" w:fill="FFFFFF"/>
        </w:rPr>
        <w:t>The individuals immediately sat-down following completion of the test, and the total number of heart beats were counted from 1 to 1½ minutes after finishing, from 2 to 2½ minutes after finishing, and finally from 3 to 3½ minutes after finishing.  The participants wore the HR monitor during the test to record beats per minute, and from this, a ‘fitness index’ measure was calculated using the following equation:</w:t>
      </w:r>
    </w:p>
    <w:p w14:paraId="1B69DE12" w14:textId="77777777" w:rsidR="007A1DEA" w:rsidRDefault="007A1DEA" w:rsidP="007A1DEA">
      <w:pPr>
        <w:spacing w:line="360" w:lineRule="auto"/>
        <w:jc w:val="both"/>
        <w:rPr>
          <w:rFonts w:cstheme="minorHAnsi"/>
          <w:color w:val="000000"/>
          <w:shd w:val="clear" w:color="auto" w:fill="FFFFFF"/>
        </w:rPr>
      </w:pPr>
    </w:p>
    <w:p w14:paraId="47790D37" w14:textId="77777777" w:rsidR="007A1DEA" w:rsidRDefault="007A1DEA" w:rsidP="007A1DEA">
      <w:pPr>
        <w:spacing w:line="360" w:lineRule="auto"/>
        <w:jc w:val="center"/>
        <w:rPr>
          <w:rFonts w:cstheme="minorHAnsi"/>
          <w:color w:val="000000"/>
          <w:shd w:val="clear" w:color="auto" w:fill="FFFFFF"/>
        </w:rPr>
      </w:pPr>
      <w:r>
        <w:rPr>
          <w:rFonts w:cstheme="minorHAnsi"/>
          <w:color w:val="000000"/>
          <w:shd w:val="clear" w:color="auto" w:fill="FFFFFF"/>
        </w:rPr>
        <w:t>Fitness index = 30000 ÷ (pulse1 + pulse2 + pulse3)</w:t>
      </w:r>
    </w:p>
    <w:p w14:paraId="09FCC50F" w14:textId="77777777" w:rsidR="007A1DEA" w:rsidRDefault="007A1DEA" w:rsidP="007A1DEA">
      <w:pPr>
        <w:spacing w:line="360" w:lineRule="auto"/>
        <w:rPr>
          <w:rFonts w:cstheme="minorHAnsi"/>
          <w:i/>
          <w:iCs/>
          <w:sz w:val="22"/>
          <w:szCs w:val="22"/>
        </w:rPr>
      </w:pPr>
    </w:p>
    <w:p w14:paraId="41208E44" w14:textId="77777777" w:rsidR="007A1DEA" w:rsidRDefault="007A1DEA" w:rsidP="007A1DEA">
      <w:pPr>
        <w:spacing w:line="360" w:lineRule="auto"/>
        <w:rPr>
          <w:rFonts w:cstheme="minorHAnsi"/>
        </w:rPr>
      </w:pPr>
      <w:r>
        <w:rPr>
          <w:rFonts w:cstheme="minorHAnsi"/>
        </w:rPr>
        <w:t>The fitness index was then compared to normative data available for 16-year-old athletes (</w:t>
      </w:r>
      <w:proofErr w:type="spellStart"/>
      <w:r>
        <w:rPr>
          <w:rFonts w:cstheme="minorHAnsi"/>
        </w:rPr>
        <w:t>Beashel</w:t>
      </w:r>
      <w:proofErr w:type="spellEnd"/>
      <w:r>
        <w:rPr>
          <w:rFonts w:cstheme="minorHAnsi"/>
        </w:rPr>
        <w:t xml:space="preserve"> and Taylor, 1997). No normative data for our population is currently available. </w:t>
      </w:r>
    </w:p>
    <w:p w14:paraId="18FE9AED" w14:textId="77777777" w:rsidR="007A1DEA" w:rsidRPr="000D314E" w:rsidRDefault="007A1DEA" w:rsidP="007A1DEA">
      <w:pPr>
        <w:spacing w:line="360" w:lineRule="auto"/>
        <w:rPr>
          <w:rFonts w:cstheme="minorHAnsi"/>
        </w:rPr>
      </w:pPr>
    </w:p>
    <w:p w14:paraId="7A8A2FDD" w14:textId="77777777" w:rsidR="007A1DEA" w:rsidRPr="00984465" w:rsidRDefault="007A1DEA" w:rsidP="007A1DEA">
      <w:pPr>
        <w:rPr>
          <w:i/>
          <w:iCs/>
        </w:rPr>
      </w:pPr>
      <w:bookmarkStart w:id="2" w:name="_Toc110067573"/>
      <w:r w:rsidRPr="00984465">
        <w:rPr>
          <w:i/>
          <w:iCs/>
        </w:rPr>
        <w:t>Blood sampling</w:t>
      </w:r>
      <w:bookmarkEnd w:id="2"/>
      <w:r>
        <w:rPr>
          <w:i/>
          <w:iCs/>
        </w:rPr>
        <w:t xml:space="preserve"> </w:t>
      </w:r>
    </w:p>
    <w:p w14:paraId="225B3337" w14:textId="77777777" w:rsidR="007A1DEA" w:rsidRDefault="007A1DEA" w:rsidP="007A1DEA"/>
    <w:p w14:paraId="1FC87742" w14:textId="77777777" w:rsidR="007A1DEA" w:rsidRDefault="007A1DEA" w:rsidP="007A1DEA">
      <w:pPr>
        <w:spacing w:line="360" w:lineRule="auto"/>
        <w:jc w:val="both"/>
        <w:rPr>
          <w:rFonts w:cstheme="minorHAnsi"/>
          <w:iCs/>
        </w:rPr>
      </w:pPr>
      <w:r>
        <w:rPr>
          <w:rFonts w:cstheme="minorHAnsi"/>
          <w:iCs/>
        </w:rPr>
        <w:t>Participants were directly posted a commercially available home blood testing kit (</w:t>
      </w:r>
      <w:proofErr w:type="spellStart"/>
      <w:r>
        <w:rPr>
          <w:rFonts w:cstheme="minorHAnsi"/>
          <w:iCs/>
        </w:rPr>
        <w:t>Thriva</w:t>
      </w:r>
      <w:proofErr w:type="spellEnd"/>
      <w:r>
        <w:rPr>
          <w:rFonts w:cstheme="minorHAnsi"/>
          <w:iCs/>
        </w:rPr>
        <w:t xml:space="preserve">, UK) to measure triglyceride and cholesterol concentrations, several markers of liver function (gamma-GT, alanine transferase, alkaline phosphatase, globulin, albumin, bilirubin) and HbA1c. Participants were asked to collect the blood sample in the morning following an overnight fast.  Briefly, participants used an alcohol wipe to clean one finger, pierced the skin using a lancet, and then filled two 1.5 ml Eppendorf tubes with blood. These tubes were then </w:t>
      </w:r>
      <w:r>
        <w:rPr>
          <w:rFonts w:cstheme="minorHAnsi"/>
          <w:iCs/>
        </w:rPr>
        <w:lastRenderedPageBreak/>
        <w:t xml:space="preserve">packaged as instructed and posted the same day to an accredited </w:t>
      </w:r>
      <w:proofErr w:type="spellStart"/>
      <w:r>
        <w:rPr>
          <w:rFonts w:cstheme="minorHAnsi"/>
          <w:iCs/>
        </w:rPr>
        <w:t>Thriva</w:t>
      </w:r>
      <w:proofErr w:type="spellEnd"/>
      <w:r>
        <w:rPr>
          <w:rFonts w:cstheme="minorHAnsi"/>
          <w:iCs/>
        </w:rPr>
        <w:t xml:space="preserve"> laboratory and results were uploaded to an online platform visible to the participant and the lead researcher. </w:t>
      </w:r>
    </w:p>
    <w:p w14:paraId="52129868" w14:textId="77777777" w:rsidR="007A1DEA" w:rsidRDefault="007A1DEA"/>
    <w:p w14:paraId="5BC54F23" w14:textId="77777777" w:rsidR="007A1DEA" w:rsidRDefault="007A1DEA" w:rsidP="007A1DEA">
      <w:pPr>
        <w:spacing w:line="360" w:lineRule="auto"/>
        <w:jc w:val="both"/>
        <w:rPr>
          <w:rFonts w:cstheme="minorHAnsi"/>
          <w:color w:val="000000" w:themeColor="text1"/>
        </w:rPr>
      </w:pPr>
    </w:p>
    <w:sectPr w:rsidR="007A1D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DEA"/>
    <w:rsid w:val="00001B93"/>
    <w:rsid w:val="00001D8A"/>
    <w:rsid w:val="000039CA"/>
    <w:rsid w:val="00004CE8"/>
    <w:rsid w:val="0000569D"/>
    <w:rsid w:val="00013884"/>
    <w:rsid w:val="000204CC"/>
    <w:rsid w:val="0002079E"/>
    <w:rsid w:val="00027B9D"/>
    <w:rsid w:val="00027DED"/>
    <w:rsid w:val="000330A5"/>
    <w:rsid w:val="00035388"/>
    <w:rsid w:val="000453BE"/>
    <w:rsid w:val="0004736D"/>
    <w:rsid w:val="0005661D"/>
    <w:rsid w:val="0005735A"/>
    <w:rsid w:val="00060D3B"/>
    <w:rsid w:val="0006629C"/>
    <w:rsid w:val="0007263F"/>
    <w:rsid w:val="000801E7"/>
    <w:rsid w:val="00083F28"/>
    <w:rsid w:val="0009677D"/>
    <w:rsid w:val="000A0A0F"/>
    <w:rsid w:val="000A2730"/>
    <w:rsid w:val="000A27A7"/>
    <w:rsid w:val="000A2A2A"/>
    <w:rsid w:val="000A53A4"/>
    <w:rsid w:val="000A5A70"/>
    <w:rsid w:val="000A6C05"/>
    <w:rsid w:val="000B5264"/>
    <w:rsid w:val="000C39A7"/>
    <w:rsid w:val="000C4A56"/>
    <w:rsid w:val="000C752D"/>
    <w:rsid w:val="000D2759"/>
    <w:rsid w:val="000E1AFE"/>
    <w:rsid w:val="000F22C7"/>
    <w:rsid w:val="000F5C03"/>
    <w:rsid w:val="000F76F3"/>
    <w:rsid w:val="00101BD6"/>
    <w:rsid w:val="001026DC"/>
    <w:rsid w:val="00102DFA"/>
    <w:rsid w:val="00106731"/>
    <w:rsid w:val="00123C4A"/>
    <w:rsid w:val="00125BF1"/>
    <w:rsid w:val="00127C9D"/>
    <w:rsid w:val="00133047"/>
    <w:rsid w:val="00150120"/>
    <w:rsid w:val="00152A02"/>
    <w:rsid w:val="0015591B"/>
    <w:rsid w:val="001624DE"/>
    <w:rsid w:val="00166138"/>
    <w:rsid w:val="00172854"/>
    <w:rsid w:val="00172886"/>
    <w:rsid w:val="00173ABA"/>
    <w:rsid w:val="00173C3F"/>
    <w:rsid w:val="00175A59"/>
    <w:rsid w:val="00180A1C"/>
    <w:rsid w:val="00182592"/>
    <w:rsid w:val="00185045"/>
    <w:rsid w:val="001857E0"/>
    <w:rsid w:val="00185D6D"/>
    <w:rsid w:val="00192FB1"/>
    <w:rsid w:val="00194287"/>
    <w:rsid w:val="00195CF4"/>
    <w:rsid w:val="001969F7"/>
    <w:rsid w:val="00196BB8"/>
    <w:rsid w:val="001A1776"/>
    <w:rsid w:val="001A4DA6"/>
    <w:rsid w:val="001A5ACC"/>
    <w:rsid w:val="001A5BFD"/>
    <w:rsid w:val="001A61DB"/>
    <w:rsid w:val="001A78F9"/>
    <w:rsid w:val="001B73FB"/>
    <w:rsid w:val="001C12D0"/>
    <w:rsid w:val="001D1254"/>
    <w:rsid w:val="001D5C46"/>
    <w:rsid w:val="001E1C82"/>
    <w:rsid w:val="001E298A"/>
    <w:rsid w:val="001E4854"/>
    <w:rsid w:val="001E6AF2"/>
    <w:rsid w:val="001F0E50"/>
    <w:rsid w:val="001F7FB8"/>
    <w:rsid w:val="00202A83"/>
    <w:rsid w:val="00211315"/>
    <w:rsid w:val="002166B6"/>
    <w:rsid w:val="00222D48"/>
    <w:rsid w:val="0022628F"/>
    <w:rsid w:val="00232608"/>
    <w:rsid w:val="002349F1"/>
    <w:rsid w:val="00236EF9"/>
    <w:rsid w:val="002474E0"/>
    <w:rsid w:val="0025118B"/>
    <w:rsid w:val="002558C0"/>
    <w:rsid w:val="0026188B"/>
    <w:rsid w:val="00270836"/>
    <w:rsid w:val="00270D5E"/>
    <w:rsid w:val="002727EC"/>
    <w:rsid w:val="002849BD"/>
    <w:rsid w:val="00284A00"/>
    <w:rsid w:val="002854DD"/>
    <w:rsid w:val="00290481"/>
    <w:rsid w:val="00292FDD"/>
    <w:rsid w:val="00297C22"/>
    <w:rsid w:val="002A4FA1"/>
    <w:rsid w:val="002B3125"/>
    <w:rsid w:val="002C3A5F"/>
    <w:rsid w:val="002C5E3E"/>
    <w:rsid w:val="002C5F23"/>
    <w:rsid w:val="002D6549"/>
    <w:rsid w:val="002E7045"/>
    <w:rsid w:val="002E7C25"/>
    <w:rsid w:val="002E7C53"/>
    <w:rsid w:val="002F2AB8"/>
    <w:rsid w:val="002F380B"/>
    <w:rsid w:val="002F45FE"/>
    <w:rsid w:val="003026AB"/>
    <w:rsid w:val="003037E8"/>
    <w:rsid w:val="00305D8A"/>
    <w:rsid w:val="003065CA"/>
    <w:rsid w:val="00316150"/>
    <w:rsid w:val="00327704"/>
    <w:rsid w:val="00327954"/>
    <w:rsid w:val="003279C5"/>
    <w:rsid w:val="00333484"/>
    <w:rsid w:val="003363CE"/>
    <w:rsid w:val="00337764"/>
    <w:rsid w:val="00340C95"/>
    <w:rsid w:val="00345814"/>
    <w:rsid w:val="00347C73"/>
    <w:rsid w:val="003543FD"/>
    <w:rsid w:val="00362F92"/>
    <w:rsid w:val="003779D7"/>
    <w:rsid w:val="00384E19"/>
    <w:rsid w:val="003861DF"/>
    <w:rsid w:val="003938BD"/>
    <w:rsid w:val="003A6615"/>
    <w:rsid w:val="003B02E9"/>
    <w:rsid w:val="003B268A"/>
    <w:rsid w:val="003B3C57"/>
    <w:rsid w:val="003B447B"/>
    <w:rsid w:val="003C3A31"/>
    <w:rsid w:val="003C7800"/>
    <w:rsid w:val="003C7B99"/>
    <w:rsid w:val="003D6294"/>
    <w:rsid w:val="003D63E1"/>
    <w:rsid w:val="003D63F9"/>
    <w:rsid w:val="003D662A"/>
    <w:rsid w:val="003E591D"/>
    <w:rsid w:val="003E6468"/>
    <w:rsid w:val="003E7166"/>
    <w:rsid w:val="003F332B"/>
    <w:rsid w:val="003F45B1"/>
    <w:rsid w:val="00400382"/>
    <w:rsid w:val="00401257"/>
    <w:rsid w:val="004041F7"/>
    <w:rsid w:val="004068ED"/>
    <w:rsid w:val="004149E5"/>
    <w:rsid w:val="0041724C"/>
    <w:rsid w:val="00417DCD"/>
    <w:rsid w:val="00420E04"/>
    <w:rsid w:val="004215A7"/>
    <w:rsid w:val="00421A7B"/>
    <w:rsid w:val="0042524D"/>
    <w:rsid w:val="0042587A"/>
    <w:rsid w:val="00426BCE"/>
    <w:rsid w:val="00426D84"/>
    <w:rsid w:val="0042732B"/>
    <w:rsid w:val="00427833"/>
    <w:rsid w:val="0043059C"/>
    <w:rsid w:val="00432E9C"/>
    <w:rsid w:val="0043674F"/>
    <w:rsid w:val="00440EF4"/>
    <w:rsid w:val="00441FAC"/>
    <w:rsid w:val="004453EE"/>
    <w:rsid w:val="0044786A"/>
    <w:rsid w:val="004512C8"/>
    <w:rsid w:val="0045552D"/>
    <w:rsid w:val="004607D3"/>
    <w:rsid w:val="00462497"/>
    <w:rsid w:val="004636DE"/>
    <w:rsid w:val="00472214"/>
    <w:rsid w:val="0047278E"/>
    <w:rsid w:val="004818AB"/>
    <w:rsid w:val="0049232E"/>
    <w:rsid w:val="00497EAF"/>
    <w:rsid w:val="004B3621"/>
    <w:rsid w:val="004B3D5C"/>
    <w:rsid w:val="004B420B"/>
    <w:rsid w:val="004B5B19"/>
    <w:rsid w:val="004B5CA3"/>
    <w:rsid w:val="004C2647"/>
    <w:rsid w:val="004C42CC"/>
    <w:rsid w:val="004D018E"/>
    <w:rsid w:val="004D0D36"/>
    <w:rsid w:val="004D1A3C"/>
    <w:rsid w:val="004D1AA6"/>
    <w:rsid w:val="004D1CF1"/>
    <w:rsid w:val="004D62D4"/>
    <w:rsid w:val="004E1B0A"/>
    <w:rsid w:val="004E38FF"/>
    <w:rsid w:val="004E6CCA"/>
    <w:rsid w:val="004F05C5"/>
    <w:rsid w:val="004F1DB2"/>
    <w:rsid w:val="004F59C9"/>
    <w:rsid w:val="004F77BB"/>
    <w:rsid w:val="004F7A76"/>
    <w:rsid w:val="00510048"/>
    <w:rsid w:val="005204AC"/>
    <w:rsid w:val="005249FE"/>
    <w:rsid w:val="00525371"/>
    <w:rsid w:val="00531743"/>
    <w:rsid w:val="00532B70"/>
    <w:rsid w:val="00534015"/>
    <w:rsid w:val="0053423F"/>
    <w:rsid w:val="0053607F"/>
    <w:rsid w:val="00541CB7"/>
    <w:rsid w:val="005441F4"/>
    <w:rsid w:val="00551927"/>
    <w:rsid w:val="005540B0"/>
    <w:rsid w:val="00556626"/>
    <w:rsid w:val="0056524C"/>
    <w:rsid w:val="00571F5D"/>
    <w:rsid w:val="005722C3"/>
    <w:rsid w:val="005842D3"/>
    <w:rsid w:val="005857BD"/>
    <w:rsid w:val="00594EAC"/>
    <w:rsid w:val="00595A9D"/>
    <w:rsid w:val="00596A2B"/>
    <w:rsid w:val="005A3ACA"/>
    <w:rsid w:val="005A48AF"/>
    <w:rsid w:val="005A65F3"/>
    <w:rsid w:val="005B37F0"/>
    <w:rsid w:val="005C0D5B"/>
    <w:rsid w:val="005C1506"/>
    <w:rsid w:val="005C3A12"/>
    <w:rsid w:val="005C66B1"/>
    <w:rsid w:val="005C7081"/>
    <w:rsid w:val="005D14A9"/>
    <w:rsid w:val="005D4AA0"/>
    <w:rsid w:val="005E15BA"/>
    <w:rsid w:val="005E1690"/>
    <w:rsid w:val="005F0741"/>
    <w:rsid w:val="005F3A4D"/>
    <w:rsid w:val="005F61E4"/>
    <w:rsid w:val="0060278A"/>
    <w:rsid w:val="00604B62"/>
    <w:rsid w:val="006075F0"/>
    <w:rsid w:val="00612771"/>
    <w:rsid w:val="0061418E"/>
    <w:rsid w:val="00624F5C"/>
    <w:rsid w:val="00631DDD"/>
    <w:rsid w:val="00634362"/>
    <w:rsid w:val="00641CB5"/>
    <w:rsid w:val="00643D14"/>
    <w:rsid w:val="0064693A"/>
    <w:rsid w:val="00647BC0"/>
    <w:rsid w:val="00657AF2"/>
    <w:rsid w:val="00662397"/>
    <w:rsid w:val="00665D7A"/>
    <w:rsid w:val="00673F5B"/>
    <w:rsid w:val="00680DF0"/>
    <w:rsid w:val="006818CC"/>
    <w:rsid w:val="00685262"/>
    <w:rsid w:val="00685331"/>
    <w:rsid w:val="0069136C"/>
    <w:rsid w:val="006917F8"/>
    <w:rsid w:val="006956F0"/>
    <w:rsid w:val="00695900"/>
    <w:rsid w:val="006965FD"/>
    <w:rsid w:val="006973C0"/>
    <w:rsid w:val="006A2B6A"/>
    <w:rsid w:val="006B003D"/>
    <w:rsid w:val="006B04FC"/>
    <w:rsid w:val="006B0AD6"/>
    <w:rsid w:val="006B3FF2"/>
    <w:rsid w:val="006C6D0A"/>
    <w:rsid w:val="006C6D85"/>
    <w:rsid w:val="006D0655"/>
    <w:rsid w:val="006D2262"/>
    <w:rsid w:val="006D2631"/>
    <w:rsid w:val="006D7F4B"/>
    <w:rsid w:val="006E035B"/>
    <w:rsid w:val="006F0364"/>
    <w:rsid w:val="006F0E37"/>
    <w:rsid w:val="006F2033"/>
    <w:rsid w:val="006F6C22"/>
    <w:rsid w:val="006F776E"/>
    <w:rsid w:val="00700098"/>
    <w:rsid w:val="00702518"/>
    <w:rsid w:val="00706035"/>
    <w:rsid w:val="00712293"/>
    <w:rsid w:val="00713022"/>
    <w:rsid w:val="00713467"/>
    <w:rsid w:val="007143B1"/>
    <w:rsid w:val="0072279F"/>
    <w:rsid w:val="007233BB"/>
    <w:rsid w:val="007347B9"/>
    <w:rsid w:val="00742302"/>
    <w:rsid w:val="00744C8B"/>
    <w:rsid w:val="007453BB"/>
    <w:rsid w:val="007502AB"/>
    <w:rsid w:val="00750703"/>
    <w:rsid w:val="007530D3"/>
    <w:rsid w:val="00755E42"/>
    <w:rsid w:val="00756ABC"/>
    <w:rsid w:val="00756CC3"/>
    <w:rsid w:val="007609D2"/>
    <w:rsid w:val="00760CF6"/>
    <w:rsid w:val="00761553"/>
    <w:rsid w:val="00764193"/>
    <w:rsid w:val="007677F2"/>
    <w:rsid w:val="0078464E"/>
    <w:rsid w:val="00785000"/>
    <w:rsid w:val="00785545"/>
    <w:rsid w:val="007A07AB"/>
    <w:rsid w:val="007A0CFD"/>
    <w:rsid w:val="007A1DEA"/>
    <w:rsid w:val="007A5B29"/>
    <w:rsid w:val="007B179B"/>
    <w:rsid w:val="007B69ED"/>
    <w:rsid w:val="007C468E"/>
    <w:rsid w:val="007D4255"/>
    <w:rsid w:val="007D5EEF"/>
    <w:rsid w:val="007E2783"/>
    <w:rsid w:val="007E53B3"/>
    <w:rsid w:val="007F1A08"/>
    <w:rsid w:val="007F318A"/>
    <w:rsid w:val="007F4088"/>
    <w:rsid w:val="007F6373"/>
    <w:rsid w:val="007F7611"/>
    <w:rsid w:val="00802EDA"/>
    <w:rsid w:val="00804710"/>
    <w:rsid w:val="00806522"/>
    <w:rsid w:val="0080704E"/>
    <w:rsid w:val="008202CF"/>
    <w:rsid w:val="0083127D"/>
    <w:rsid w:val="00832368"/>
    <w:rsid w:val="00836373"/>
    <w:rsid w:val="00836E3A"/>
    <w:rsid w:val="00837BAB"/>
    <w:rsid w:val="00844A23"/>
    <w:rsid w:val="00845ECB"/>
    <w:rsid w:val="008477B2"/>
    <w:rsid w:val="00861FF6"/>
    <w:rsid w:val="0086264F"/>
    <w:rsid w:val="00862C3F"/>
    <w:rsid w:val="00863315"/>
    <w:rsid w:val="00863D35"/>
    <w:rsid w:val="008643C1"/>
    <w:rsid w:val="00866848"/>
    <w:rsid w:val="008676D8"/>
    <w:rsid w:val="00870162"/>
    <w:rsid w:val="00871982"/>
    <w:rsid w:val="00871E23"/>
    <w:rsid w:val="00872E71"/>
    <w:rsid w:val="008806FC"/>
    <w:rsid w:val="008809D8"/>
    <w:rsid w:val="008821C0"/>
    <w:rsid w:val="00884540"/>
    <w:rsid w:val="00884878"/>
    <w:rsid w:val="0088540C"/>
    <w:rsid w:val="00887DED"/>
    <w:rsid w:val="00891398"/>
    <w:rsid w:val="0089236E"/>
    <w:rsid w:val="00892747"/>
    <w:rsid w:val="008938DF"/>
    <w:rsid w:val="00894BA7"/>
    <w:rsid w:val="00896658"/>
    <w:rsid w:val="00896782"/>
    <w:rsid w:val="008A2637"/>
    <w:rsid w:val="008A263E"/>
    <w:rsid w:val="008A40D0"/>
    <w:rsid w:val="008B2FF0"/>
    <w:rsid w:val="008B3429"/>
    <w:rsid w:val="008B45DB"/>
    <w:rsid w:val="008B4DBF"/>
    <w:rsid w:val="008B56B2"/>
    <w:rsid w:val="008B7B25"/>
    <w:rsid w:val="008C2A5E"/>
    <w:rsid w:val="008C38D7"/>
    <w:rsid w:val="008D0CE8"/>
    <w:rsid w:val="008D66DE"/>
    <w:rsid w:val="008D686B"/>
    <w:rsid w:val="008E171A"/>
    <w:rsid w:val="008E30F9"/>
    <w:rsid w:val="008E3C5A"/>
    <w:rsid w:val="008E7CBD"/>
    <w:rsid w:val="008F0AA0"/>
    <w:rsid w:val="008F4E58"/>
    <w:rsid w:val="009028E6"/>
    <w:rsid w:val="00906251"/>
    <w:rsid w:val="009107BD"/>
    <w:rsid w:val="00917F66"/>
    <w:rsid w:val="0092187D"/>
    <w:rsid w:val="00925E71"/>
    <w:rsid w:val="00926CA1"/>
    <w:rsid w:val="00930D7E"/>
    <w:rsid w:val="00936CA1"/>
    <w:rsid w:val="0094087D"/>
    <w:rsid w:val="0094101C"/>
    <w:rsid w:val="009451AD"/>
    <w:rsid w:val="00947E4D"/>
    <w:rsid w:val="0095042C"/>
    <w:rsid w:val="00951231"/>
    <w:rsid w:val="0095652E"/>
    <w:rsid w:val="00971319"/>
    <w:rsid w:val="00971473"/>
    <w:rsid w:val="00971518"/>
    <w:rsid w:val="00972E63"/>
    <w:rsid w:val="009739FF"/>
    <w:rsid w:val="00973E4B"/>
    <w:rsid w:val="009743EE"/>
    <w:rsid w:val="00984AFE"/>
    <w:rsid w:val="00987DFE"/>
    <w:rsid w:val="0099011C"/>
    <w:rsid w:val="009904DF"/>
    <w:rsid w:val="00991BCA"/>
    <w:rsid w:val="0099253C"/>
    <w:rsid w:val="00994395"/>
    <w:rsid w:val="009978DF"/>
    <w:rsid w:val="009A1B29"/>
    <w:rsid w:val="009A1DBD"/>
    <w:rsid w:val="009A214F"/>
    <w:rsid w:val="009A3CD5"/>
    <w:rsid w:val="009A7928"/>
    <w:rsid w:val="009B0265"/>
    <w:rsid w:val="009B3802"/>
    <w:rsid w:val="009B71E5"/>
    <w:rsid w:val="009C033F"/>
    <w:rsid w:val="009C1959"/>
    <w:rsid w:val="009C6E92"/>
    <w:rsid w:val="009D4273"/>
    <w:rsid w:val="009E2AA6"/>
    <w:rsid w:val="009E3275"/>
    <w:rsid w:val="009E457C"/>
    <w:rsid w:val="009E5667"/>
    <w:rsid w:val="009E5952"/>
    <w:rsid w:val="009E5E49"/>
    <w:rsid w:val="009F0E57"/>
    <w:rsid w:val="009F2062"/>
    <w:rsid w:val="00A04135"/>
    <w:rsid w:val="00A05A79"/>
    <w:rsid w:val="00A06444"/>
    <w:rsid w:val="00A1553E"/>
    <w:rsid w:val="00A16B6E"/>
    <w:rsid w:val="00A22E65"/>
    <w:rsid w:val="00A4436D"/>
    <w:rsid w:val="00A518E4"/>
    <w:rsid w:val="00A52D6C"/>
    <w:rsid w:val="00A61814"/>
    <w:rsid w:val="00A66EF0"/>
    <w:rsid w:val="00A679BA"/>
    <w:rsid w:val="00A73520"/>
    <w:rsid w:val="00A7617D"/>
    <w:rsid w:val="00A82AA1"/>
    <w:rsid w:val="00A87113"/>
    <w:rsid w:val="00A91C39"/>
    <w:rsid w:val="00A96DFC"/>
    <w:rsid w:val="00AB1958"/>
    <w:rsid w:val="00AC0A0B"/>
    <w:rsid w:val="00AC1324"/>
    <w:rsid w:val="00AC648C"/>
    <w:rsid w:val="00AC6755"/>
    <w:rsid w:val="00AD3623"/>
    <w:rsid w:val="00AD6D80"/>
    <w:rsid w:val="00AD72B6"/>
    <w:rsid w:val="00AE0028"/>
    <w:rsid w:val="00AE0AEB"/>
    <w:rsid w:val="00AE3F08"/>
    <w:rsid w:val="00AE780B"/>
    <w:rsid w:val="00AF289A"/>
    <w:rsid w:val="00AF2EE4"/>
    <w:rsid w:val="00AF30DA"/>
    <w:rsid w:val="00AF553A"/>
    <w:rsid w:val="00AF5C44"/>
    <w:rsid w:val="00AF6769"/>
    <w:rsid w:val="00B03457"/>
    <w:rsid w:val="00B05237"/>
    <w:rsid w:val="00B0729A"/>
    <w:rsid w:val="00B2090A"/>
    <w:rsid w:val="00B21082"/>
    <w:rsid w:val="00B22A5A"/>
    <w:rsid w:val="00B2533A"/>
    <w:rsid w:val="00B324A2"/>
    <w:rsid w:val="00B3700A"/>
    <w:rsid w:val="00B37881"/>
    <w:rsid w:val="00B412F1"/>
    <w:rsid w:val="00B423EF"/>
    <w:rsid w:val="00B462A9"/>
    <w:rsid w:val="00B47AC0"/>
    <w:rsid w:val="00B51C65"/>
    <w:rsid w:val="00B52C9F"/>
    <w:rsid w:val="00B5331E"/>
    <w:rsid w:val="00B53AA7"/>
    <w:rsid w:val="00B53B5A"/>
    <w:rsid w:val="00B621ED"/>
    <w:rsid w:val="00B62932"/>
    <w:rsid w:val="00B62DF1"/>
    <w:rsid w:val="00B631E5"/>
    <w:rsid w:val="00B63D43"/>
    <w:rsid w:val="00B64979"/>
    <w:rsid w:val="00B7762F"/>
    <w:rsid w:val="00B80DC2"/>
    <w:rsid w:val="00B82573"/>
    <w:rsid w:val="00B90BAA"/>
    <w:rsid w:val="00B92AF0"/>
    <w:rsid w:val="00B936A9"/>
    <w:rsid w:val="00B971EB"/>
    <w:rsid w:val="00BC09E2"/>
    <w:rsid w:val="00BC6267"/>
    <w:rsid w:val="00BD431A"/>
    <w:rsid w:val="00BD78E8"/>
    <w:rsid w:val="00BE4C53"/>
    <w:rsid w:val="00C02356"/>
    <w:rsid w:val="00C0259D"/>
    <w:rsid w:val="00C04B85"/>
    <w:rsid w:val="00C073EE"/>
    <w:rsid w:val="00C14F49"/>
    <w:rsid w:val="00C2053B"/>
    <w:rsid w:val="00C3238C"/>
    <w:rsid w:val="00C34036"/>
    <w:rsid w:val="00C3409F"/>
    <w:rsid w:val="00C353AF"/>
    <w:rsid w:val="00C35668"/>
    <w:rsid w:val="00C35FA9"/>
    <w:rsid w:val="00C457B8"/>
    <w:rsid w:val="00C45DAC"/>
    <w:rsid w:val="00C561BD"/>
    <w:rsid w:val="00C57F72"/>
    <w:rsid w:val="00C606F5"/>
    <w:rsid w:val="00C61879"/>
    <w:rsid w:val="00C66381"/>
    <w:rsid w:val="00C6792A"/>
    <w:rsid w:val="00C75A08"/>
    <w:rsid w:val="00C76BAF"/>
    <w:rsid w:val="00C8037A"/>
    <w:rsid w:val="00C862A2"/>
    <w:rsid w:val="00C97DCB"/>
    <w:rsid w:val="00CA1A62"/>
    <w:rsid w:val="00CA1C20"/>
    <w:rsid w:val="00CA2BE2"/>
    <w:rsid w:val="00CA42BF"/>
    <w:rsid w:val="00CA54AE"/>
    <w:rsid w:val="00CB2A79"/>
    <w:rsid w:val="00CB36BF"/>
    <w:rsid w:val="00CB5985"/>
    <w:rsid w:val="00CB6170"/>
    <w:rsid w:val="00CB70BC"/>
    <w:rsid w:val="00CC3803"/>
    <w:rsid w:val="00CC432F"/>
    <w:rsid w:val="00CC796A"/>
    <w:rsid w:val="00CD060A"/>
    <w:rsid w:val="00CD24E4"/>
    <w:rsid w:val="00CD4BA2"/>
    <w:rsid w:val="00CD64FD"/>
    <w:rsid w:val="00CD6A83"/>
    <w:rsid w:val="00CE26CF"/>
    <w:rsid w:val="00CE5413"/>
    <w:rsid w:val="00CF7780"/>
    <w:rsid w:val="00D016D7"/>
    <w:rsid w:val="00D0307C"/>
    <w:rsid w:val="00D048C4"/>
    <w:rsid w:val="00D04ED9"/>
    <w:rsid w:val="00D107EC"/>
    <w:rsid w:val="00D15702"/>
    <w:rsid w:val="00D21257"/>
    <w:rsid w:val="00D22413"/>
    <w:rsid w:val="00D25385"/>
    <w:rsid w:val="00D3161C"/>
    <w:rsid w:val="00D32B48"/>
    <w:rsid w:val="00D35196"/>
    <w:rsid w:val="00D364A6"/>
    <w:rsid w:val="00D533BF"/>
    <w:rsid w:val="00D55813"/>
    <w:rsid w:val="00D60CE0"/>
    <w:rsid w:val="00D6621F"/>
    <w:rsid w:val="00D70497"/>
    <w:rsid w:val="00D70972"/>
    <w:rsid w:val="00D71C3B"/>
    <w:rsid w:val="00D72F51"/>
    <w:rsid w:val="00D74812"/>
    <w:rsid w:val="00D8408F"/>
    <w:rsid w:val="00D84BEE"/>
    <w:rsid w:val="00D85198"/>
    <w:rsid w:val="00D92CFE"/>
    <w:rsid w:val="00D959BE"/>
    <w:rsid w:val="00DA0BC1"/>
    <w:rsid w:val="00DA1072"/>
    <w:rsid w:val="00DA1CEA"/>
    <w:rsid w:val="00DA2EB4"/>
    <w:rsid w:val="00DA4C74"/>
    <w:rsid w:val="00DA4DF5"/>
    <w:rsid w:val="00DB16C2"/>
    <w:rsid w:val="00DB3B5E"/>
    <w:rsid w:val="00DB7DDC"/>
    <w:rsid w:val="00DB7F13"/>
    <w:rsid w:val="00DC3753"/>
    <w:rsid w:val="00DC597C"/>
    <w:rsid w:val="00DE02C2"/>
    <w:rsid w:val="00DE0BB6"/>
    <w:rsid w:val="00DE1AA5"/>
    <w:rsid w:val="00DE1C88"/>
    <w:rsid w:val="00DE410C"/>
    <w:rsid w:val="00DE79C5"/>
    <w:rsid w:val="00DF1DB1"/>
    <w:rsid w:val="00DF2178"/>
    <w:rsid w:val="00DF7CEF"/>
    <w:rsid w:val="00E03AEF"/>
    <w:rsid w:val="00E060C2"/>
    <w:rsid w:val="00E10D19"/>
    <w:rsid w:val="00E12F74"/>
    <w:rsid w:val="00E139C9"/>
    <w:rsid w:val="00E16C99"/>
    <w:rsid w:val="00E17DFA"/>
    <w:rsid w:val="00E21085"/>
    <w:rsid w:val="00E224BC"/>
    <w:rsid w:val="00E24395"/>
    <w:rsid w:val="00E2481F"/>
    <w:rsid w:val="00E25375"/>
    <w:rsid w:val="00E31672"/>
    <w:rsid w:val="00E33E84"/>
    <w:rsid w:val="00E4161D"/>
    <w:rsid w:val="00E432E3"/>
    <w:rsid w:val="00E474E2"/>
    <w:rsid w:val="00E50A1B"/>
    <w:rsid w:val="00E52C04"/>
    <w:rsid w:val="00E55FE6"/>
    <w:rsid w:val="00E61992"/>
    <w:rsid w:val="00E61A1E"/>
    <w:rsid w:val="00E61A86"/>
    <w:rsid w:val="00E6204B"/>
    <w:rsid w:val="00E64687"/>
    <w:rsid w:val="00E64C4B"/>
    <w:rsid w:val="00E664ED"/>
    <w:rsid w:val="00E66834"/>
    <w:rsid w:val="00E70818"/>
    <w:rsid w:val="00E71B0A"/>
    <w:rsid w:val="00E841FC"/>
    <w:rsid w:val="00E94DB5"/>
    <w:rsid w:val="00E96B6A"/>
    <w:rsid w:val="00EA224E"/>
    <w:rsid w:val="00EA6E00"/>
    <w:rsid w:val="00EA7156"/>
    <w:rsid w:val="00EA7B9B"/>
    <w:rsid w:val="00EB01C0"/>
    <w:rsid w:val="00EB0773"/>
    <w:rsid w:val="00EB31F7"/>
    <w:rsid w:val="00EB3E7E"/>
    <w:rsid w:val="00EB7DB5"/>
    <w:rsid w:val="00EC44F1"/>
    <w:rsid w:val="00EC463C"/>
    <w:rsid w:val="00ED4E0A"/>
    <w:rsid w:val="00ED5E26"/>
    <w:rsid w:val="00ED679B"/>
    <w:rsid w:val="00ED6BBA"/>
    <w:rsid w:val="00EE208B"/>
    <w:rsid w:val="00EE2676"/>
    <w:rsid w:val="00EE31FC"/>
    <w:rsid w:val="00EE39D3"/>
    <w:rsid w:val="00EE7DFC"/>
    <w:rsid w:val="00EF06FE"/>
    <w:rsid w:val="00EF0A5D"/>
    <w:rsid w:val="00EF52A2"/>
    <w:rsid w:val="00F01C7E"/>
    <w:rsid w:val="00F04301"/>
    <w:rsid w:val="00F04C75"/>
    <w:rsid w:val="00F113A9"/>
    <w:rsid w:val="00F2027F"/>
    <w:rsid w:val="00F20AA2"/>
    <w:rsid w:val="00F22E11"/>
    <w:rsid w:val="00F23E11"/>
    <w:rsid w:val="00F24282"/>
    <w:rsid w:val="00F244B9"/>
    <w:rsid w:val="00F268FD"/>
    <w:rsid w:val="00F32184"/>
    <w:rsid w:val="00F3555D"/>
    <w:rsid w:val="00F405E4"/>
    <w:rsid w:val="00F42365"/>
    <w:rsid w:val="00F429CB"/>
    <w:rsid w:val="00F44118"/>
    <w:rsid w:val="00F50D43"/>
    <w:rsid w:val="00F52A91"/>
    <w:rsid w:val="00F54CB6"/>
    <w:rsid w:val="00F57617"/>
    <w:rsid w:val="00F61E90"/>
    <w:rsid w:val="00F70BAB"/>
    <w:rsid w:val="00F71E32"/>
    <w:rsid w:val="00F7774D"/>
    <w:rsid w:val="00F81204"/>
    <w:rsid w:val="00F81EC6"/>
    <w:rsid w:val="00F83D0D"/>
    <w:rsid w:val="00F83D62"/>
    <w:rsid w:val="00F8488C"/>
    <w:rsid w:val="00FA2071"/>
    <w:rsid w:val="00FA3F1E"/>
    <w:rsid w:val="00FA4F92"/>
    <w:rsid w:val="00FA564F"/>
    <w:rsid w:val="00FA74B9"/>
    <w:rsid w:val="00FB1731"/>
    <w:rsid w:val="00FB5AE6"/>
    <w:rsid w:val="00FC0611"/>
    <w:rsid w:val="00FC3065"/>
    <w:rsid w:val="00FD2AF3"/>
    <w:rsid w:val="00FD4099"/>
    <w:rsid w:val="00FD6A55"/>
    <w:rsid w:val="00FE02A5"/>
    <w:rsid w:val="00FF31E1"/>
    <w:rsid w:val="00FF405D"/>
    <w:rsid w:val="00FF57FC"/>
    <w:rsid w:val="00FF7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79654C"/>
  <w15:chartTrackingRefBased/>
  <w15:docId w15:val="{A57BFDFB-071A-A341-AD3F-A97704D9D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DEA"/>
    <w:rPr>
      <w:sz w:val="16"/>
      <w:szCs w:val="16"/>
    </w:rPr>
  </w:style>
  <w:style w:type="table" w:styleId="TableGrid">
    <w:name w:val="Table Grid"/>
    <w:basedOn w:val="TableNormal"/>
    <w:uiPriority w:val="39"/>
    <w:rsid w:val="007A1DEA"/>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 Jennifer</dc:creator>
  <cp:keywords/>
  <dc:description/>
  <cp:lastModifiedBy>Barrett, Jennifer</cp:lastModifiedBy>
  <cp:revision>3</cp:revision>
  <dcterms:created xsi:type="dcterms:W3CDTF">2023-09-27T09:09:00Z</dcterms:created>
  <dcterms:modified xsi:type="dcterms:W3CDTF">2023-09-27T13:25:00Z</dcterms:modified>
</cp:coreProperties>
</file>